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  <w:szCs w:val="21"/>
        </w:rPr>
        <w:t xml:space="preserve">Table </w:t>
      </w:r>
      <w:r>
        <w:rPr>
          <w:color w:val="000000"/>
          <w:szCs w:val="21"/>
        </w:rPr>
        <w:t>S2</w:t>
      </w:r>
      <w:r>
        <w:rPr>
          <w:color w:val="000000"/>
          <w:szCs w:val="21"/>
        </w:rPr>
        <w:t xml:space="preserve"> Lyssavirus sequences used in the present study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772"/>
        <w:gridCol w:w="3445"/>
        <w:gridCol w:w="816"/>
        <w:gridCol w:w="1490"/>
      </w:tblGrid>
      <w:tr>
        <w:trPr>
          <w:trHeight w:val="532" w:hRule="atLeast"/>
        </w:trPr>
        <w:tc>
          <w:tcPr>
            <w:tcW w:w="9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ecies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rain</w:t>
            </w:r>
          </w:p>
        </w:tc>
        <w:tc>
          <w:tcPr>
            <w:tcW w:w="34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solation or origin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ar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Bank no.</w:t>
            </w:r>
          </w:p>
        </w:tc>
      </w:tr>
      <w:tr>
        <w:trPr>
          <w:trHeight w:val="532" w:hRule="atLeast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BV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47FRA</w:t>
            </w:r>
          </w:p>
        </w:tc>
        <w:tc>
          <w:tcPr>
            <w:tcW w:w="3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x, France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293115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X12-67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erret badger,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hi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Q950448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haanxi-HZ-6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g, Chi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591790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D-SH-01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g, Chi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X088694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Q92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g, Chi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345746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050CHI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human, Chi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086185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RVB0903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vine, South Kore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937044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S-05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g, Thailan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N786877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NV-RAB-H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uman, </w:t>
            </w:r>
            <w:r>
              <w:rPr>
                <w:color w:val="000000"/>
                <w:szCs w:val="21"/>
              </w:rPr>
              <w:t>In</w:t>
            </w:r>
            <w:r>
              <w:rPr>
                <w:color w:val="000000"/>
                <w:szCs w:val="21"/>
              </w:rPr>
              <w:t>di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F437215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D B-19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ltiply passaged SA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9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31046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RV</w:t>
            </w:r>
            <w:r>
              <w:rPr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aque purified clone of SA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499686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06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g, Chi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549783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BRV-18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ilver-haired bat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US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Y705373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-Trans-IND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 transplant donor, Indi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Y956319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X08-45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erret badger,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hi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  <w:r>
              <w:rPr>
                <w:color w:val="000000"/>
                <w:szCs w:val="21"/>
              </w:rPr>
              <w:t>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647092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RV ON-99-2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ccoon, Canad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311738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BV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131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t, Keny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259198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576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t, Keny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170202</w:t>
            </w:r>
          </w:p>
        </w:tc>
      </w:tr>
      <w:tr>
        <w:trPr>
          <w:trHeight w:val="516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06SEN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bat,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Seneg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293108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19NGA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Nigeri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293110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KV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kola virus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Zimbabw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9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_006429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101RCA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odent,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entral African Republ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293118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UVV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L07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, the Netherland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N986749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132SA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, South Afric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293119</w:t>
            </w:r>
          </w:p>
        </w:tc>
      </w:tr>
      <w:tr>
        <w:trPr>
          <w:trHeight w:val="516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286SA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bat,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South Afric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293120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UVVSA06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, South Afric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623444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BLV-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 bat lyssavirus 1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b</w:t>
            </w:r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German</w:t>
            </w: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_009527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002FRA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b</w:t>
            </w:r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Fr</w:t>
            </w:r>
            <w:r>
              <w:rPr>
                <w:color w:val="000000"/>
                <w:szCs w:val="21"/>
              </w:rPr>
              <w:t>anc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293109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120FRA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t, Franc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626551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7240FRA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, Franc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626552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V9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b</w:t>
            </w:r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German</w:t>
            </w: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F157976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BLV-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 bat lyssavirus 2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, UK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_009528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V1333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, UK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F157977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LV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stralian bat lyssavirus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uman</w:t>
            </w:r>
            <w:r>
              <w:rPr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</w:rPr>
              <w:t>Australi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418014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AV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avan virus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t, Kyrgyzsta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F614259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RKV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rkut virus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t, Russi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F614260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zernoe virus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, Russi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J905105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RKV-THChina12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t, Chin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X442979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HUV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hujand virus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t, Tajikista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F614261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CBV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est Caucasian bat virus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t, Russi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F614258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IBV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imoni bat virus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t, Keny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170201</w:t>
            </w:r>
          </w:p>
        </w:tc>
      </w:tr>
      <w:tr>
        <w:trPr>
          <w:trHeight w:val="532" w:hRule="atLeast"/>
        </w:trPr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BLV*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keloh bat lyssavirus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t, German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F311903</w:t>
            </w:r>
          </w:p>
        </w:tc>
      </w:tr>
      <w:tr>
        <w:trPr>
          <w:trHeight w:val="532" w:hRule="atLeast"/>
        </w:trPr>
        <w:tc>
          <w:tcPr>
            <w:tcW w:w="9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KOV</w:t>
            </w: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7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koma lyssavirus</w:t>
            </w:r>
          </w:p>
        </w:tc>
        <w:tc>
          <w:tcPr>
            <w:tcW w:w="344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vet, Tanzania</w:t>
            </w:r>
          </w:p>
        </w:tc>
        <w:tc>
          <w:tcPr>
            <w:tcW w:w="8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2</w:t>
            </w:r>
          </w:p>
        </w:tc>
        <w:tc>
          <w:tcPr>
            <w:tcW w:w="14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X193798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*Unapproved as speci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next w:val="Style15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Style15">
    <w:name w:val="正文首行缩进"/>
    <w:basedOn w:val="TextBody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23:06:00Z</dcterms:created>
  <dc:creator>USER</dc:creator>
  <dc:description/>
  <cp:keywords/>
  <dc:language>en-US</dc:language>
  <cp:lastModifiedBy>USER</cp:lastModifiedBy>
  <dcterms:modified xsi:type="dcterms:W3CDTF">2013-01-31T06:51:00Z</dcterms:modified>
  <cp:revision>6</cp:revision>
  <dc:subject/>
  <dc:title>Table S2 Lyssavirus sequences used in the present study</dc:title>
</cp:coreProperties>
</file>